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09794" w14:textId="77777777" w:rsidR="00897996" w:rsidRDefault="00897996" w:rsidP="00897996">
      <w:pPr>
        <w:jc w:val="both"/>
      </w:pPr>
      <w:bookmarkStart w:id="0" w:name="_GoBack"/>
      <w:bookmarkEnd w:id="0"/>
    </w:p>
    <w:p w14:paraId="62BA1A26" w14:textId="51750E40" w:rsidR="00897996" w:rsidRPr="00855B3F" w:rsidRDefault="00897996" w:rsidP="00897996">
      <w:pPr>
        <w:jc w:val="both"/>
      </w:pPr>
      <w:r w:rsidRPr="00855B3F">
        <w:t>Table S2. Maximum quantum efficiency of PSII (</w:t>
      </w:r>
      <w:r w:rsidRPr="00855B3F">
        <w:rPr>
          <w:rFonts w:eastAsia="Times New Roman" w:hAnsi="Calibri" w:cs="Times New Roman"/>
          <w:color w:val="000000" w:themeColor="text1"/>
          <w:kern w:val="24"/>
          <w:lang w:eastAsia="en-GB"/>
        </w:rPr>
        <w:t>F</w:t>
      </w:r>
      <w:r w:rsidRPr="00855B3F">
        <w:rPr>
          <w:rFonts w:eastAsia="Times New Roman" w:hAnsi="Calibri" w:cs="Times New Roman"/>
          <w:color w:val="000000" w:themeColor="text1"/>
          <w:kern w:val="24"/>
          <w:position w:val="-6"/>
          <w:vertAlign w:val="subscript"/>
          <w:lang w:eastAsia="en-GB"/>
        </w:rPr>
        <w:t>V</w:t>
      </w:r>
      <w:r w:rsidRPr="00855B3F">
        <w:rPr>
          <w:rFonts w:eastAsia="Times New Roman" w:hAnsi="Calibri" w:cs="Times New Roman"/>
          <w:color w:val="000000" w:themeColor="text1"/>
          <w:kern w:val="24"/>
          <w:lang w:eastAsia="en-GB"/>
        </w:rPr>
        <w:t>/F</w:t>
      </w:r>
      <w:r w:rsidRPr="00855B3F">
        <w:rPr>
          <w:rFonts w:eastAsia="Times New Roman" w:hAnsi="Calibri" w:cs="Times New Roman"/>
          <w:color w:val="000000" w:themeColor="text1"/>
          <w:kern w:val="24"/>
          <w:position w:val="-6"/>
          <w:vertAlign w:val="subscript"/>
          <w:lang w:eastAsia="en-GB"/>
        </w:rPr>
        <w:t>M</w:t>
      </w:r>
      <w:r w:rsidRPr="00855B3F">
        <w:t xml:space="preserve">) and non-photochemical quenching (NPQ) of </w:t>
      </w:r>
      <w:proofErr w:type="spellStart"/>
      <w:r w:rsidRPr="00855B3F">
        <w:t>Lollo</w:t>
      </w:r>
      <w:proofErr w:type="spellEnd"/>
      <w:r w:rsidRPr="00855B3F">
        <w:t xml:space="preserve"> </w:t>
      </w:r>
      <w:proofErr w:type="spellStart"/>
      <w:r w:rsidRPr="00855B3F">
        <w:t>rosso</w:t>
      </w:r>
      <w:proofErr w:type="spellEnd"/>
      <w:r w:rsidRPr="00855B3F">
        <w:t xml:space="preserve"> leaf growing under 60 W m</w:t>
      </w:r>
      <w:r w:rsidRPr="00855B3F">
        <w:rPr>
          <w:vertAlign w:val="superscript"/>
        </w:rPr>
        <w:t>-2</w:t>
      </w:r>
      <w:r w:rsidRPr="00855B3F">
        <w:t xml:space="preserve"> broad spectrum (PAR) LED (P60) for 15 d and </w:t>
      </w:r>
      <w:r w:rsidRPr="00897996">
        <w:t>followed by a further 15 d under P60 or P60 plus supplemental PAR, Red (R) or Blue (B) LEDs for either 15 d or 4d</w:t>
      </w:r>
      <w:r w:rsidRPr="00855B3F">
        <w:t>.</w:t>
      </w:r>
    </w:p>
    <w:tbl>
      <w:tblPr>
        <w:tblStyle w:val="TableGrid"/>
        <w:tblW w:w="4537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417"/>
      </w:tblGrid>
      <w:tr w:rsidR="00897996" w:rsidRPr="00855B3F" w14:paraId="3310530F" w14:textId="77777777" w:rsidTr="00DC0EC4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9FE2C" w14:textId="77777777" w:rsidR="00897996" w:rsidRPr="00897996" w:rsidRDefault="00897996" w:rsidP="00DC0EC4">
            <w:r w:rsidRPr="00897996">
              <w:t>Supplemental treatment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893B6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F</w:t>
            </w: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V</w:t>
            </w: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/F</w:t>
            </w: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M</w:t>
            </w:r>
          </w:p>
          <w:p w14:paraId="757769A8" w14:textId="77777777" w:rsidR="00897996" w:rsidRPr="00855B3F" w:rsidRDefault="00897996" w:rsidP="00DC0EC4">
            <w:pPr>
              <w:jc w:val="center"/>
            </w:pPr>
            <w:r w:rsidRPr="00855B3F">
              <w:t>(N=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D493F" w14:textId="77777777" w:rsidR="00897996" w:rsidRPr="00855B3F" w:rsidRDefault="00897996" w:rsidP="00DC0EC4">
            <w:pPr>
              <w:jc w:val="center"/>
            </w:pPr>
            <w:r w:rsidRPr="00855B3F">
              <w:rPr>
                <w:rFonts w:ascii="Calibri" w:eastAsia="Calibri" w:hAnsi="Calibri" w:cs="Times New Roman"/>
                <w:color w:val="000000" w:themeColor="text1"/>
                <w:kern w:val="24"/>
                <w:lang w:eastAsia="en-GB"/>
              </w:rPr>
              <w:t>NPQ</w:t>
            </w:r>
          </w:p>
          <w:p w14:paraId="5B8FB49A" w14:textId="77777777" w:rsidR="00897996" w:rsidRPr="00855B3F" w:rsidRDefault="00897996" w:rsidP="00DC0EC4">
            <w:pPr>
              <w:jc w:val="center"/>
            </w:pPr>
            <w:r w:rsidRPr="00855B3F">
              <w:t>(N=3)</w:t>
            </w:r>
          </w:p>
        </w:tc>
      </w:tr>
      <w:tr w:rsidR="00897996" w:rsidRPr="00855B3F" w14:paraId="40792F18" w14:textId="77777777" w:rsidTr="00DC0EC4">
        <w:trPr>
          <w:trHeight w:val="283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44F46F6" w14:textId="77777777" w:rsidR="00897996" w:rsidRPr="00897996" w:rsidRDefault="00897996" w:rsidP="00DC0EC4">
            <w:r w:rsidRPr="00897996">
              <w:t>- 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061FD0C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5 ± 0.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A35793F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35 ± 0.09</w:t>
            </w:r>
          </w:p>
        </w:tc>
      </w:tr>
      <w:tr w:rsidR="00897996" w:rsidRPr="00855B3F" w14:paraId="10BA67A3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70F5" w14:textId="77777777" w:rsidR="00897996" w:rsidRPr="00897996" w:rsidRDefault="00897996" w:rsidP="00DC0EC4">
            <w:r w:rsidRPr="00897996">
              <w:t>15D P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1431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3D38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51 ± 0.22</w:t>
            </w:r>
          </w:p>
        </w:tc>
      </w:tr>
      <w:tr w:rsidR="00897996" w:rsidRPr="00855B3F" w14:paraId="552B8148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86F8" w14:textId="77777777" w:rsidR="00897996" w:rsidRPr="00897996" w:rsidRDefault="00897996" w:rsidP="00DC0EC4">
            <w:r w:rsidRPr="00897996">
              <w:t>4D P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BF20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5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D8BD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43 ± 0.04</w:t>
            </w:r>
          </w:p>
        </w:tc>
      </w:tr>
      <w:tr w:rsidR="00897996" w:rsidRPr="00855B3F" w14:paraId="5CD9BF45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90F6" w14:textId="77777777" w:rsidR="00897996" w:rsidRPr="00897996" w:rsidRDefault="00897996" w:rsidP="00DC0EC4">
            <w:r w:rsidRPr="00897996">
              <w:t>15D 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CCC3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4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32CE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79 ± 0.28</w:t>
            </w:r>
          </w:p>
        </w:tc>
      </w:tr>
      <w:tr w:rsidR="00897996" w:rsidRPr="00855B3F" w14:paraId="09894225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A5A1" w14:textId="77777777" w:rsidR="00897996" w:rsidRPr="00897996" w:rsidRDefault="00897996" w:rsidP="00DC0EC4">
            <w:r w:rsidRPr="00897996">
              <w:t>4D 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CE55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593C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58 ± 0.18</w:t>
            </w:r>
          </w:p>
        </w:tc>
      </w:tr>
      <w:tr w:rsidR="00897996" w:rsidRPr="00855B3F" w14:paraId="3D1727D2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35EB" w14:textId="77777777" w:rsidR="00897996" w:rsidRPr="00897996" w:rsidRDefault="00897996" w:rsidP="00DC0EC4">
            <w:r w:rsidRPr="00897996">
              <w:t>15D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6638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30E9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60 ± 0.16</w:t>
            </w:r>
          </w:p>
        </w:tc>
      </w:tr>
      <w:tr w:rsidR="00897996" w:rsidRPr="00855B3F" w14:paraId="63B5DE92" w14:textId="77777777" w:rsidTr="00DC0EC4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F8093" w14:textId="77777777" w:rsidR="00897996" w:rsidRPr="00897996" w:rsidRDefault="00897996" w:rsidP="00DC0EC4">
            <w:r w:rsidRPr="00897996">
              <w:t>4D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466B6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Times New Roman" w:hAnsi="Calibri" w:cs="Times New Roman"/>
                <w:color w:val="000000" w:themeColor="text1"/>
                <w:kern w:val="24"/>
                <w:lang w:eastAsia="en-GB"/>
              </w:rPr>
              <w:t>0.84 ± 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52FC2" w14:textId="77777777" w:rsidR="00897996" w:rsidRPr="00855B3F" w:rsidRDefault="00897996" w:rsidP="00DC0EC4">
            <w:pPr>
              <w:jc w:val="center"/>
            </w:pPr>
            <w:r w:rsidRPr="00855B3F">
              <w:rPr>
                <w:rFonts w:eastAsia="Calibri" w:hAnsi="Calibri" w:cs="Times New Roman"/>
                <w:color w:val="000000" w:themeColor="text1"/>
                <w:kern w:val="24"/>
                <w:lang w:eastAsia="en-GB"/>
              </w:rPr>
              <w:t>0.45 ± 0.11</w:t>
            </w:r>
          </w:p>
        </w:tc>
      </w:tr>
    </w:tbl>
    <w:p w14:paraId="5328709D" w14:textId="77777777" w:rsidR="00897996" w:rsidRPr="00855B3F" w:rsidRDefault="00897996" w:rsidP="00897996">
      <w:pPr>
        <w:spacing w:before="240"/>
        <w:jc w:val="both"/>
      </w:pPr>
      <w:r w:rsidRPr="00855B3F">
        <w:t xml:space="preserve">Values are reported as mean </w:t>
      </w:r>
      <w:r w:rsidRPr="00855B3F">
        <w:rPr>
          <w:rFonts w:cstheme="minorHAnsi"/>
        </w:rPr>
        <w:t>±</w:t>
      </w:r>
      <w:r w:rsidRPr="00855B3F">
        <w:t xml:space="preserve"> standard error of the mean.</w:t>
      </w:r>
    </w:p>
    <w:p w14:paraId="43F26D4B" w14:textId="77777777" w:rsidR="00E179F6" w:rsidRDefault="00E179F6"/>
    <w:sectPr w:rsidR="00E17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996"/>
    <w:rsid w:val="00014DCB"/>
    <w:rsid w:val="00090521"/>
    <w:rsid w:val="00091A2D"/>
    <w:rsid w:val="000E4A1A"/>
    <w:rsid w:val="001C46CD"/>
    <w:rsid w:val="0031183A"/>
    <w:rsid w:val="003429C7"/>
    <w:rsid w:val="0036247A"/>
    <w:rsid w:val="00380F95"/>
    <w:rsid w:val="003F66D2"/>
    <w:rsid w:val="00424739"/>
    <w:rsid w:val="0044447A"/>
    <w:rsid w:val="004B5E89"/>
    <w:rsid w:val="004C11E7"/>
    <w:rsid w:val="004C3D4C"/>
    <w:rsid w:val="004E7DD5"/>
    <w:rsid w:val="004F2A75"/>
    <w:rsid w:val="005479E1"/>
    <w:rsid w:val="00595E5B"/>
    <w:rsid w:val="005B04C8"/>
    <w:rsid w:val="00616D12"/>
    <w:rsid w:val="00640778"/>
    <w:rsid w:val="006E3F07"/>
    <w:rsid w:val="006F0BEA"/>
    <w:rsid w:val="00714157"/>
    <w:rsid w:val="00732A89"/>
    <w:rsid w:val="00745732"/>
    <w:rsid w:val="007A5CE6"/>
    <w:rsid w:val="007C2C94"/>
    <w:rsid w:val="00897996"/>
    <w:rsid w:val="009650C5"/>
    <w:rsid w:val="009B330A"/>
    <w:rsid w:val="009C6173"/>
    <w:rsid w:val="00BC0A23"/>
    <w:rsid w:val="00CE0CEE"/>
    <w:rsid w:val="00D14B8E"/>
    <w:rsid w:val="00D974E9"/>
    <w:rsid w:val="00DA095A"/>
    <w:rsid w:val="00DA1571"/>
    <w:rsid w:val="00DE1B5D"/>
    <w:rsid w:val="00E179F6"/>
    <w:rsid w:val="00E3201C"/>
    <w:rsid w:val="00E62246"/>
    <w:rsid w:val="00E81407"/>
    <w:rsid w:val="00E90A57"/>
    <w:rsid w:val="00F26A3E"/>
    <w:rsid w:val="00F8018C"/>
    <w:rsid w:val="00F91A33"/>
    <w:rsid w:val="00F97A40"/>
    <w:rsid w:val="00FF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E957"/>
  <w15:chartTrackingRefBased/>
  <w15:docId w15:val="{68185BFD-0EF6-442D-85FA-247BB71C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HAnsi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996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9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9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587A05926D04488F1025AF9FF3C452" ma:contentTypeVersion="13" ma:contentTypeDescription="Create a new document." ma:contentTypeScope="" ma:versionID="e7dfeab2ae84f76f65c9a2c999b6c62d">
  <xsd:schema xmlns:xsd="http://www.w3.org/2001/XMLSchema" xmlns:xs="http://www.w3.org/2001/XMLSchema" xmlns:p="http://schemas.microsoft.com/office/2006/metadata/properties" xmlns:ns3="ff8a9f45-2a9c-4dad-9a4b-5de68f1d32be" xmlns:ns4="35b9b07c-cc2a-4af6-b1a4-8de1846767a0" targetNamespace="http://schemas.microsoft.com/office/2006/metadata/properties" ma:root="true" ma:fieldsID="1684b0a9ca602fdd190ac21fe32afe3e" ns3:_="" ns4:_="">
    <xsd:import namespace="ff8a9f45-2a9c-4dad-9a4b-5de68f1d32be"/>
    <xsd:import namespace="35b9b07c-cc2a-4af6-b1a4-8de1846767a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a9f45-2a9c-4dad-9a4b-5de68f1d3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9b07c-cc2a-4af6-b1a4-8de184676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06ED3F-CB05-4406-B751-C87EEC7ACC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1AD298-818E-4C74-B94A-7E1D44AB9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8a9f45-2a9c-4dad-9a4b-5de68f1d32be"/>
    <ds:schemaRef ds:uri="35b9b07c-cc2a-4af6-b1a4-8de184676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EF3143-4BD4-46F2-B564-73323EB5B0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marisano</dc:creator>
  <cp:keywords/>
  <dc:description/>
  <cp:lastModifiedBy>Cammarisano, Laura</cp:lastModifiedBy>
  <cp:revision>7</cp:revision>
  <dcterms:created xsi:type="dcterms:W3CDTF">2020-12-09T10:08:00Z</dcterms:created>
  <dcterms:modified xsi:type="dcterms:W3CDTF">2020-12-0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587A05926D04488F1025AF9FF3C452</vt:lpwstr>
  </property>
</Properties>
</file>